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B09E0" w14:textId="1981FFA4" w:rsidR="00F92F51" w:rsidRPr="001D1452" w:rsidRDefault="00A965A2" w:rsidP="001D1452">
      <w:pPr>
        <w:jc w:val="center"/>
        <w:rPr>
          <w:rFonts w:ascii="Arial" w:hAnsi="Arial" w:cs="Arial"/>
          <w:sz w:val="30"/>
          <w:szCs w:val="30"/>
        </w:rPr>
      </w:pPr>
      <w:r>
        <w:rPr>
          <w:rFonts w:ascii="Arial" w:hAnsi="Arial" w:cs="Arial"/>
          <w:sz w:val="30"/>
          <w:szCs w:val="30"/>
        </w:rPr>
        <w:t>S</w:t>
      </w:r>
      <w:r>
        <w:rPr>
          <w:rFonts w:ascii="Arial" w:hAnsi="Arial" w:cs="Arial" w:hint="eastAsia"/>
          <w:sz w:val="30"/>
          <w:szCs w:val="30"/>
        </w:rPr>
        <w:t>u</w:t>
      </w:r>
      <w:r>
        <w:rPr>
          <w:rFonts w:ascii="Arial" w:hAnsi="Arial" w:cs="Arial"/>
          <w:sz w:val="30"/>
          <w:szCs w:val="30"/>
        </w:rPr>
        <w:t xml:space="preserve">pplemental </w:t>
      </w:r>
      <w:r w:rsidR="00F92F51" w:rsidRPr="001D1452">
        <w:rPr>
          <w:rFonts w:ascii="Arial" w:hAnsi="Arial" w:cs="Arial"/>
          <w:sz w:val="30"/>
          <w:szCs w:val="30"/>
        </w:rPr>
        <w:t>Table 1. Protein identified in CEFFE related to neurogenesis or axon genesis</w:t>
      </w:r>
    </w:p>
    <w:p w14:paraId="582B1FB5" w14:textId="77777777" w:rsidR="001D1452" w:rsidRPr="001D1452" w:rsidRDefault="001D1452" w:rsidP="00F92F51">
      <w:pPr>
        <w:rPr>
          <w:rFonts w:ascii="Arial" w:hAnsi="Arial" w:cs="Arial"/>
          <w:sz w:val="15"/>
          <w:szCs w:val="15"/>
        </w:rPr>
      </w:pPr>
    </w:p>
    <w:tbl>
      <w:tblPr>
        <w:tblW w:w="8505" w:type="dxa"/>
        <w:tblLook w:val="04A0" w:firstRow="1" w:lastRow="0" w:firstColumn="1" w:lastColumn="0" w:noHBand="0" w:noVBand="1"/>
      </w:tblPr>
      <w:tblGrid>
        <w:gridCol w:w="1075"/>
        <w:gridCol w:w="1878"/>
        <w:gridCol w:w="983"/>
        <w:gridCol w:w="277"/>
        <w:gridCol w:w="1059"/>
        <w:gridCol w:w="2009"/>
        <w:gridCol w:w="900"/>
        <w:gridCol w:w="324"/>
      </w:tblGrid>
      <w:tr w:rsidR="00B262C6" w:rsidRPr="00B262C6" w14:paraId="3B049446" w14:textId="4BAF1C2A" w:rsidTr="002B26FB">
        <w:trPr>
          <w:trHeight w:val="396"/>
        </w:trPr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C69CA9" w14:textId="77777777" w:rsidR="00B262C6" w:rsidRPr="00B262C6" w:rsidRDefault="00B262C6" w:rsidP="005776F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Subcellular localization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74C169" w14:textId="77777777" w:rsidR="00B262C6" w:rsidRPr="00B262C6" w:rsidRDefault="00B262C6" w:rsidP="005776F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Protein description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C8D99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Gene name</w:t>
            </w:r>
          </w:p>
        </w:tc>
        <w:tc>
          <w:tcPr>
            <w:tcW w:w="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0F6C2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473196" w14:textId="77777777" w:rsidR="00B262C6" w:rsidRPr="00B262C6" w:rsidRDefault="00B262C6" w:rsidP="005776F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Subcellular localization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4641C7" w14:textId="77777777" w:rsidR="00B262C6" w:rsidRPr="00B262C6" w:rsidRDefault="00B262C6" w:rsidP="005776F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Protein description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6338E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Gene name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8628F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252B70A0" w14:textId="6349BF9E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0910" w14:textId="77777777" w:rsidR="00B262C6" w:rsidRPr="00B262C6" w:rsidRDefault="00B262C6" w:rsidP="005776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yto_nucl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772B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opine-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639E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PNE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8AAD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E65C" w14:textId="77777777" w:rsidR="00B262C6" w:rsidRPr="00B262C6" w:rsidRDefault="00B262C6" w:rsidP="005776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ytoplasm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5D9F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uperoxide dismutase [Cu-Zn]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5C88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OD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1F490F08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08F8B86F" w14:textId="50D25855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6BD7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D60C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Dihydropyrimidinase</w:t>
            </w:r>
            <w:proofErr w:type="spellEnd"/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related protein 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5404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DPYSL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E623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8788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5CCC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rotein S100-B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E9A1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100B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30939816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4A9A8E86" w14:textId="293E4A5A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1FDD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3B33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ignal transducer and activator of transcription 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EC2B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TAT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02E4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B36E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4B31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DP-ribosylation factor 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748A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RF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55B727AD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6E5224C9" w14:textId="6E79EE8A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93F5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D958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yclin-dependent kinase 4 inhibitor 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FFC6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DKN2C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440A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303C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709F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yrosine-protein phosphatase non-receptor type 1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634C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TPN1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56C1040A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6C36ED28" w14:textId="45C4E0A7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2C7A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2F17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OP9 signalosome complex subunit 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7F57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OPS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FB5B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A83A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8E91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D-3-phosphoglycerate dehydrogenas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0DD1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HGDH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2CEB4B86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30880D5B" w14:textId="59BD19E3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F665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32AC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Platelet-activating factor </w:t>
            </w:r>
            <w:proofErr w:type="spellStart"/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cetylhydrolase</w:t>
            </w:r>
            <w:proofErr w:type="spellEnd"/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IB subunit alph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A9E2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AFAH1B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FBD3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9462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5F6C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erine/threonine-protein phosphatase 2B catalytic subunit alpha isoform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9AAF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PP3CA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4696FADF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4EDF0590" w14:textId="29231BF3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3778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E783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bl interactor 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5C3D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BI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6D3A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EE1D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902C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Vinculi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C652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VCL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42F3F213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0CC12D3B" w14:textId="239A909B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53FB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A8E3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rotein NDRG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EB1A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DRG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07BB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6F1F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B81A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yc</w:t>
            </w:r>
            <w:proofErr w:type="spellEnd"/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box-dependent-interacting protein 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8DFF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BIN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7BAA4BA5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7A34805E" w14:textId="4F24E1C4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0EFBF" w14:textId="77777777" w:rsidR="00B262C6" w:rsidRPr="00B262C6" w:rsidRDefault="00B262C6" w:rsidP="005776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A5EE2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Acyl-protein </w:t>
            </w:r>
            <w:proofErr w:type="spellStart"/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hioesterase</w:t>
            </w:r>
            <w:proofErr w:type="spellEnd"/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6DE8B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LYPLA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3730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0B38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5AEF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ucleoside diphosphate kinase B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3267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ME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54F5FA89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3CCEC7B5" w14:textId="7B994DE8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8604" w14:textId="77777777" w:rsidR="00B262C6" w:rsidRPr="00B262C6" w:rsidRDefault="00B262C6" w:rsidP="005776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extracellular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28A3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Laminin subunit beta-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BF3F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LAMB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990C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2DF0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1C17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eptidyl-prolyl cis-trans isomerase FKBP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7845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FKBP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434EABF3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10776170" w14:textId="3C276E0E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4005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F4C8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Epidermal growth factor recepto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64E3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EGFR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3633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2548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246F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as-related protein Rab-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71BF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AB1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4FB5F4B0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187A1FE9" w14:textId="1278E978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D03E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AA19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esencephalic astrocyte-derived neurotrophic facto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572E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ANF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27DF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7DA2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B812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spartoacylase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6D13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SPA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43A158CA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2DA19743" w14:textId="1FD82011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F55A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5105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lusterin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DFB2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LU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6FF4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B7A3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B371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rowth factor receptor-bound protein 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DDFA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RB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4152E81E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2E0419F6" w14:textId="249FACBA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BE35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BB11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Integrin beta-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3D6A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ITGB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D4DC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F575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54F6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itogen-activated protein kinase 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1178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APK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1CB22FA4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37367DAD" w14:textId="7ADA78C5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C576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2A91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alectin-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C955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LGALS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6E62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A1C3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687D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rotein S100-A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7B85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100A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2A5827BC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284F8D11" w14:textId="12F92F0A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1FF4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9FC5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Fibronecti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1106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FN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DF76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61E6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7896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EH domain-containing protein 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1000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EHD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7C8E6101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7A6B045D" w14:textId="7D2C636A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A071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CBAB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Palmitoyl-protein </w:t>
            </w:r>
            <w:proofErr w:type="spellStart"/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hioesterase</w:t>
            </w:r>
            <w:proofErr w:type="spellEnd"/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36EF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PT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6A87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B90D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F2E0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erine/threonine-protein kinase DCLK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5C54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DCLK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2AEEC3AF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162129AF" w14:textId="24D5D2E3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5BBE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80E3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Laminin subunit beta-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377D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LAMB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AB00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EAC2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BA18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as-related C3 botulinum toxin substrate 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E53C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AC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3A081ECA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3CA9A418" w14:textId="6491FA6E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E4EF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6DCE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Beta-2-microglobuli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4E87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B2M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70F4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074D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D377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DP-ribosylation factor 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4271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RF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4F414000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7FA430CB" w14:textId="15412B60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0BA7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E4D4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hy-1 membrane glycoprotei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66B8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HY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622D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6789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D11A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rotein arginine N-methyltransferase 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C696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RMT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0029C085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61F32730" w14:textId="5CCB5C19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E6D0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9833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hondroitin sulfate proteoglycan 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9FD0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SPG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CCBF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A197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EE67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re-mRNA-processing factor 1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C960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RPF1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00990441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2930BB06" w14:textId="0944D2F6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48EF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D343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polipoprotein 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9464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POD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C5A1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6A5C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2018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eptin-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F5EF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EPT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305DD454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2CFC2EF8" w14:textId="1AA758E5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AFEB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A2F0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lpha-N-</w:t>
            </w:r>
            <w:proofErr w:type="spellStart"/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cetylglucosaminidase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9F7D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AGLU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5121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4D36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CB82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ho GDP-dissociation inhibitor 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3196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RHGDIA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210A1821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2BA0225E" w14:textId="1B4C7E66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B403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C1B7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imeca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4F29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OGN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D540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CDBE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D586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Dihydropyrimidinase</w:t>
            </w:r>
            <w:proofErr w:type="spellEnd"/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related protein 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7E46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DPYSL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6099C710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422932FF" w14:textId="06769542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32905" w14:textId="77777777" w:rsidR="00B262C6" w:rsidRPr="00B262C6" w:rsidRDefault="00B262C6" w:rsidP="005776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9797C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',3'-cyclic-nucleotide 3'-phosphodiesterase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66DA0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NP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7C53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56E5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4165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yosin-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8DFE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YH1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0E48B815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6F9D4BB9" w14:textId="16CAAC76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45DD" w14:textId="77777777" w:rsidR="00B262C6" w:rsidRPr="00B262C6" w:rsidRDefault="00B262C6" w:rsidP="005776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itochondria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1856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Dynamin-like 120 </w:t>
            </w:r>
            <w:proofErr w:type="spellStart"/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kDa</w:t>
            </w:r>
            <w:proofErr w:type="spellEnd"/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protein, mitochondri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680B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OPA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4ECD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0264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69BB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rc</w:t>
            </w:r>
            <w:proofErr w:type="spellEnd"/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substrate cortacti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F5A3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TTN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7846F27F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2E9C5902" w14:textId="54D1E4DA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EC6D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BA96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',3'-cyclic-nucleotide 3'-phosphodiesteras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CDAF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NP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7291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DCCD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59D2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ell division control protein 42 homolo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B3B7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DC4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13455CA2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12C24A62" w14:textId="66FF79BB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805D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3312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erine protease HTRA2, mitochondri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17B9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HTRA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FA69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5EB1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9042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IST1 homolo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F34A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IST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71EDF4B0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11E06B6F" w14:textId="50D10A82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45AD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E0E7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Versican</w:t>
            </w:r>
            <w:proofErr w:type="spellEnd"/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core protei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DCB4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VCAN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B69D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7AFB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AFC5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Dynein light chain 2, cytoplasmi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086F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DYNLL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7E8CFFC1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247A453B" w14:textId="023C89DA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4462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533E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Isocitrate dehydrogenase [NADP], mitochondri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6417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IDH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95C8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E1CF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BF54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yotrophi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E064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TPN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678111B0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4852F7FC" w14:textId="5D906E32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A74D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F7AA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-oxoglutarate dehydrogenase, mitochondri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DB33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OGDH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04F7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534A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3CBD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Kinesin-1 heavy chai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E610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KIF5B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08E05C2B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44B92E3A" w14:textId="223C9598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6846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0438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ytochrome b-c1 complex subunit 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BA6E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UQCRQ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B885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A6C0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E4D3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Ubiquitin carboxyl-terminal hydrolase isozyme L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3AA9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UCHL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0943B5FF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19626521" w14:textId="05A9BFF2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2FD4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99CE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IF3-like protein 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39BE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IF3L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19ED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3BCB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920A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alcium/calmodulin-dependent protein kinase type 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8BC8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AMK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5C356541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4DE4769A" w14:textId="077A4D40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64EC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ABF0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rafficking protein particle complex subunit 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2048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RAPPC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3B02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6ED4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9035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Filamin-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2F40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FLNA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79F25388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4DE2B6BE" w14:textId="607B8CF4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CF4E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C99D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rotein S100-A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638E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100A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F80F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1724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82B0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Elongation factor 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8623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EEF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7EDB52EA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6C9EE3C1" w14:textId="3F08D8E3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828D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016F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ofilin-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F198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FL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07D8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C913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D569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pectrin</w:t>
            </w:r>
            <w:proofErr w:type="spellEnd"/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beta chain, non-erythrocytic 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127B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PTBN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51755C4C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0D9AB034" w14:textId="1E62B5AA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529C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E8F0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Ubiquitin-conjugating enzyme E2 variant 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16DA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UBE2V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96F7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5F8B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1ADC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4-3-3 protein epsilo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28B6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WHAE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4BDFFD5E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3F0ECE79" w14:textId="6B07EB58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6587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AD15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lutathione S-transferase P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CB95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STP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F283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6E33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4F81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ytoplasmic FMR1-interacting protein 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CB74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YFIP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29DC73E6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58F0305E" w14:textId="09570BCF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3CDAD" w14:textId="77777777" w:rsidR="00B262C6" w:rsidRPr="00B262C6" w:rsidRDefault="00B262C6" w:rsidP="005776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lastRenderedPageBreak/>
              <w:t xml:space="preserve">　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637E5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poptosis-inducing factor 1, mitochondrial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B220F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IFM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796F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64F4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9F02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alcineurin subunit B type 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FCAD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PP3R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6B6CC216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2931D472" w14:textId="465EC78B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76D8" w14:textId="77777777" w:rsidR="00B262C6" w:rsidRPr="00B262C6" w:rsidRDefault="00B262C6" w:rsidP="005776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ucleu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F723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tathmin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DC2B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TMN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5189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CE89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2878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as-related protein Rab-2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8778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AB2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3D19FB95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71B4357C" w14:textId="28D56609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E8AF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8885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rotein Hook homolog 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3567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HOOK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7726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D8A1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5A93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Biogenesis of lysosome-related organelles complex 1 subunit 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9B2F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BLOC1S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1DB8381F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3B606A02" w14:textId="3F4DB05D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C6F7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C162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erine/threonine-protein kinase PAK 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834C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AK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EB61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B7BD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9CC9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ransforming protein Rho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9DAA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HOA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2273B4FB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54EBDD76" w14:textId="4BF2C8D1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B41A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406E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aprin-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A6E3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APRIN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0DA9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D2E8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BED5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Integrin-linked protein kinas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E632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IL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3C0EC647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6B769127" w14:textId="1DD96F28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D4C6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B920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Drebrin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CA94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DBN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7452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3EA2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CCAE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Band 4.1-like protein 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048E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EPB41L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398A1172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45FD4BA7" w14:textId="00CC19EF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6FA4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C4C3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Ubiquitin-like modifier-activating enzyme 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530B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UBA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9D8C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C174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3E75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4-3-3 protein et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D4A4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WHAH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310B9F4C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7A844283" w14:textId="25EAE64D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28BA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2E62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rotein enabled homolog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0BAA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ENAH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5D17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0E26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BCFE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winfilin-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3968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WF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3F91E616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6A34BDC7" w14:textId="5B34AE79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A5D5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BB29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DZ and LIM domain protein 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0B7B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DLIM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43A0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3813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20C6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WD repeat-containing protein 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06C0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WDR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0F163D43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74A5110B" w14:textId="6338FCFE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66D2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2C81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Echinoderm microtubule-associated protein-like 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1CC3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EML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651E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0889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6B67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rotein S100-A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1D04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100A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1C4E8B52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69BF60A6" w14:textId="0C43839C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D717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968D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Vasodilator-stimulated phosphoprotei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692E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VASP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C7E8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B99D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ADEE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nnexin A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3A8A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NXA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151CC1B4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7A6AFEAE" w14:textId="0B3FDB8E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BA10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D806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DZ and LIM domain protein 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1A59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DLIM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9CB3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6D18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2B67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Hypoxanthine-guanine </w:t>
            </w:r>
            <w:proofErr w:type="spellStart"/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hosphoribosyltransferase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E7A9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HPRT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2BD67CCD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48708C29" w14:textId="5E7E9060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5391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D357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Dystrophi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9F93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DMD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A49F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0F8D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5902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4-3-3 protein gamm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71D2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WHAG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38758CCA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1090AC6B" w14:textId="10A6FA07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D8F0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3313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ranscription factor p6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291C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ELA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DC69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5553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3F4C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erine/threonine-protein phosphatase 2B catalytic subunit beta isoform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210D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PP3CB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70D28D72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0111D8A3" w14:textId="58894360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3D4B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3778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EF-hand domain-containing protein D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CC8A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EFHD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8AB8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A4B7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BB39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lpha-soluble NSF attachment protei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6322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APA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24EAA88C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16E3B746" w14:textId="5950C133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8B0E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6783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pectrin</w:t>
            </w:r>
            <w:proofErr w:type="spellEnd"/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alpha chain, non-erythrocytic 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E040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PTAN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B64D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8F44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E15E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Vesicle-associated membrane protein-associated protein 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BFCC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VAPA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0A10A02A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56BC4B22" w14:textId="3ADD2E8B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BAD1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BB39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Phosphatidylinositol-binding </w:t>
            </w:r>
            <w:proofErr w:type="spellStart"/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lathrin</w:t>
            </w:r>
            <w:proofErr w:type="spellEnd"/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assembly protei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1E46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ICALM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2F7B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6988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7D2B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Ezri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B0A4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EZR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524F68AE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1FFBC60D" w14:textId="4B6FC16A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431A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F791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icrotubule-associated protein 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3538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AP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5A04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3FE5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F202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as GTPase-activating-like protein IQGAP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0AF2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IQGAP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195BD00F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7CC07BB0" w14:textId="72498D0A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95ED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5739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icrotubule-associated protein 1B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1367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AP1B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2D43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2AD2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9F12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ctin-related protein 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34DB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CTR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0AB49E50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4CA3F1CE" w14:textId="4E2A2945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0FBC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A8CB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Focal adhesion kinase 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3336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TK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72B0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9C23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A828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as-related protein Rap-1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DE46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AP1A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427E1D79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4F8A7F36" w14:textId="7B3D89E3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4586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0FC6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olgin</w:t>
            </w:r>
            <w:proofErr w:type="spellEnd"/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subfamily A member 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26EC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OLGA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1FA5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FD25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4630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itogen-activated protein kinase 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7FCD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APK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02DFCEFE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19F4A120" w14:textId="5F148DC2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2D1D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6AA2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a(+)/</w:t>
            </w:r>
            <w:proofErr w:type="gramStart"/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H(</w:t>
            </w:r>
            <w:proofErr w:type="gramEnd"/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+) exchange regulatory cofactor NHE-RF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8C10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LC9A3R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1908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0BDE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13D2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erine/threonine-protein phosphatase PP1-gamma catalytic subunit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46C4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PP1CC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328F411E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11013051" w14:textId="3CC1ED1F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0CE2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2626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ethyl-CpG-binding protein 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56CC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ECP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A588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20895" w14:textId="77777777" w:rsidR="00B262C6" w:rsidRPr="00B262C6" w:rsidRDefault="00B262C6" w:rsidP="005776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FFC1F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X-ray repair cross-complementing protein 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7E963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XRCC5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B29434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6BB8E8A8" w14:textId="3BEC75D8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537D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C7DD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atenin alpha-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4106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TNNA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77EB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4C36" w14:textId="77777777" w:rsidR="00B262C6" w:rsidRPr="00B262C6" w:rsidRDefault="00B262C6" w:rsidP="005776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lasma membrane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854B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eurotrimin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4146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TM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7971A91F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3C2A58DC" w14:textId="1871F94F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57CA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A371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Drebrin</w:t>
            </w:r>
            <w:proofErr w:type="spellEnd"/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like protei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15B2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DBNL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19DD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2913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860F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Dystroglycan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C438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DAG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677606AA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5B05830E" w14:textId="35EAA616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B275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17BB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erine/arginine-rich splicing factor 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49FC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RSF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157F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97E2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7E69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lexin-B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5CA8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LXNB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05F27D47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0356ED0B" w14:textId="42BCB3C1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8AD2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9937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yotubularin-related protein 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C7CB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TMR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977A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1044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DEBC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Integrin alpha-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D0EE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ITGA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5C48DE56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048E22CB" w14:textId="7286604E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6369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97A0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5'-3' exoribonuclease 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9EDC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XRN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0735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5951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42D5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rolow</w:t>
            </w:r>
            <w:proofErr w:type="spellEnd"/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density lipoprotein receptor-related protein 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A704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LRP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28299316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07D3F577" w14:textId="5DFC8B7B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6D28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8633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ranscriptional coactivator YAP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373B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AP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B112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C2D4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F6D6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eceptor-type tyrosine-protein phosphatase mu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55F2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TPRM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3C7FDB61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5C6A84DF" w14:textId="100FEF15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93D2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C4F7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eticulon-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243B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TN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9F82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2148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A5F1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eticulon-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DFC6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TN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4E53C01C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2D7595BD" w14:textId="7DFDD6F2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845F6" w14:textId="77777777" w:rsidR="00B262C6" w:rsidRPr="00B262C6" w:rsidRDefault="00B262C6" w:rsidP="005776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0DE3D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icrotubule-associated protein tau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A84FB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APT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5B37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41223" w14:textId="77777777" w:rsidR="00B262C6" w:rsidRPr="00B262C6" w:rsidRDefault="00B262C6" w:rsidP="005776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8BBA7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D9 antigen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3E7F0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D9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C0DE2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71C1F9E0" w14:textId="4B1D5644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4C4E" w14:textId="77777777" w:rsidR="00B262C6" w:rsidRPr="00B262C6" w:rsidRDefault="00B262C6" w:rsidP="005776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ytoskeleton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FB3E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rotein arginine N-methyltransferase 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481F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RMT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BBDC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9E4A" w14:textId="77777777" w:rsidR="00B262C6" w:rsidRPr="00B262C6" w:rsidRDefault="00B262C6" w:rsidP="005776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endoplasmic reticulum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8600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Endoplasmic reticulum chaperone </w:t>
            </w:r>
            <w:proofErr w:type="spellStart"/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BiP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976D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HSPA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3F834D43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55B433B2" w14:textId="2B37E606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F8F1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050D" w14:textId="77777777" w:rsidR="00B262C6" w:rsidRPr="00B262C6" w:rsidRDefault="00B262C6" w:rsidP="005776F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92D9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617A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6C92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026A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europilin-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937F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RP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1A803020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5840EDF9" w14:textId="42C2FB17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1538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F237" w14:textId="77777777" w:rsidR="00B262C6" w:rsidRPr="00B262C6" w:rsidRDefault="00B262C6" w:rsidP="005776F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FEFA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6BE0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4CE9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6D00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alreticuli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511F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ALR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4D27756D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4A65332F" w14:textId="7DD0A8CA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4FE2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768D" w14:textId="77777777" w:rsidR="00B262C6" w:rsidRPr="00B262C6" w:rsidRDefault="00B262C6" w:rsidP="005776F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FD2D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8E39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09AE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447B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Lysosome membrane protein 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0E95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CARB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48E8578D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010590A1" w14:textId="147393F7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6FBD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5B16" w14:textId="77777777" w:rsidR="00B262C6" w:rsidRPr="00B262C6" w:rsidRDefault="00B262C6" w:rsidP="005776F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2207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2184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768E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08DD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-Jun-amino-terminal kinase-interacting protein 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FA0D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PAG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3100391B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720C0347" w14:textId="709B9A7F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240A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6C46" w14:textId="77777777" w:rsidR="00B262C6" w:rsidRPr="00B262C6" w:rsidRDefault="00B262C6" w:rsidP="005776F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9A29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03D8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2CFE" w14:textId="77777777" w:rsidR="00B262C6" w:rsidRPr="00B262C6" w:rsidRDefault="00B262C6" w:rsidP="005776F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D69B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ab GDP dissociation inhibitor alph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B2FA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DI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1C82E43D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B262C6" w:rsidRPr="00B262C6" w14:paraId="770BDBB5" w14:textId="647AB36D" w:rsidTr="002B26FB">
        <w:trPr>
          <w:trHeight w:val="178"/>
        </w:trPr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69F45" w14:textId="77777777" w:rsidR="00B262C6" w:rsidRPr="00B262C6" w:rsidRDefault="00B262C6" w:rsidP="005776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90A3D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A766B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D9972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49B8F" w14:textId="77777777" w:rsidR="00B262C6" w:rsidRPr="00B262C6" w:rsidRDefault="00B262C6" w:rsidP="005776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07B37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Beta-hexosaminidase subunit beta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3C4A5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262C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HEXB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25070" w14:textId="77777777" w:rsidR="00B262C6" w:rsidRPr="00B262C6" w:rsidRDefault="00B262C6" w:rsidP="005776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</w:tbl>
    <w:p w14:paraId="1CF8B2EE" w14:textId="77777777" w:rsidR="00F92F51" w:rsidRPr="00B262C6" w:rsidRDefault="00F92F51" w:rsidP="00F92F51">
      <w:pPr>
        <w:rPr>
          <w:rFonts w:ascii="Arial" w:hAnsi="Arial" w:cs="Arial"/>
          <w:sz w:val="15"/>
          <w:szCs w:val="15"/>
        </w:rPr>
      </w:pPr>
    </w:p>
    <w:p w14:paraId="4B30AF15" w14:textId="77777777" w:rsidR="00B45310" w:rsidRPr="00B262C6" w:rsidRDefault="00B45310">
      <w:pPr>
        <w:rPr>
          <w:sz w:val="15"/>
          <w:szCs w:val="15"/>
        </w:rPr>
      </w:pPr>
    </w:p>
    <w:sectPr w:rsidR="00B45310" w:rsidRPr="00B262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162D82" w14:textId="77777777" w:rsidR="00D27693" w:rsidRDefault="00D27693" w:rsidP="00F92F51">
      <w:r>
        <w:separator/>
      </w:r>
    </w:p>
  </w:endnote>
  <w:endnote w:type="continuationSeparator" w:id="0">
    <w:p w14:paraId="5FE8BE76" w14:textId="77777777" w:rsidR="00D27693" w:rsidRDefault="00D27693" w:rsidP="00F92F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9F61D0" w14:textId="77777777" w:rsidR="00D27693" w:rsidRDefault="00D27693" w:rsidP="00F92F51">
      <w:r>
        <w:separator/>
      </w:r>
    </w:p>
  </w:footnote>
  <w:footnote w:type="continuationSeparator" w:id="0">
    <w:p w14:paraId="159B4679" w14:textId="77777777" w:rsidR="00D27693" w:rsidRDefault="00D27693" w:rsidP="00F92F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BE3"/>
    <w:rsid w:val="001D1452"/>
    <w:rsid w:val="002B26FB"/>
    <w:rsid w:val="005E5DD5"/>
    <w:rsid w:val="006E7480"/>
    <w:rsid w:val="00940C57"/>
    <w:rsid w:val="00A965A2"/>
    <w:rsid w:val="00B262C6"/>
    <w:rsid w:val="00B45310"/>
    <w:rsid w:val="00B95BE3"/>
    <w:rsid w:val="00D27693"/>
    <w:rsid w:val="00E84521"/>
    <w:rsid w:val="00F92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6655B7"/>
  <w15:chartTrackingRefBased/>
  <w15:docId w15:val="{3F8579E2-7F31-4324-AC38-BB25DBBF7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2F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2F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2F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2F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2F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86</Words>
  <Characters>5053</Characters>
  <Application>Microsoft Office Word</Application>
  <DocSecurity>0</DocSecurity>
  <Lines>42</Lines>
  <Paragraphs>11</Paragraphs>
  <ScaleCrop>false</ScaleCrop>
  <Company/>
  <LinksUpToDate>false</LinksUpToDate>
  <CharactersWithSpaces>5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yiyu</dc:creator>
  <cp:keywords/>
  <dc:description/>
  <cp:lastModifiedBy>Yiyu Sun</cp:lastModifiedBy>
  <cp:revision>6</cp:revision>
  <dcterms:created xsi:type="dcterms:W3CDTF">2022-09-25T02:42:00Z</dcterms:created>
  <dcterms:modified xsi:type="dcterms:W3CDTF">2023-10-17T15:17:00Z</dcterms:modified>
</cp:coreProperties>
</file>